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4BC36" w14:textId="77D030D6" w:rsidR="00DC4411" w:rsidRPr="00533EE9" w:rsidRDefault="00DC4411" w:rsidP="00FB3206">
      <w:pPr>
        <w:spacing w:line="240" w:lineRule="atLeast"/>
        <w:rPr>
          <w:rFonts w:ascii="Times New Roman" w:hAnsi="Times New Roman" w:cs="Times New Roman"/>
          <w:sz w:val="16"/>
          <w:szCs w:val="16"/>
        </w:rPr>
      </w:pPr>
      <w:r w:rsidRPr="00533EE9">
        <w:rPr>
          <w:rFonts w:ascii="Times New Roman" w:hAnsi="Times New Roman" w:cs="Times New Roman"/>
          <w:sz w:val="16"/>
          <w:szCs w:val="16"/>
        </w:rPr>
        <w:t>Table S1 Clinical characteristics before and after propensity score matching</w:t>
      </w:r>
    </w:p>
    <w:p w14:paraId="08EE8C70" w14:textId="77777777" w:rsidR="00533EE9" w:rsidRPr="00533EE9" w:rsidRDefault="00533EE9" w:rsidP="00FB3206">
      <w:pPr>
        <w:spacing w:line="240" w:lineRule="atLeast"/>
        <w:rPr>
          <w:rFonts w:ascii="Times New Roman" w:hAnsi="Times New Roman" w:cs="Times New Roman"/>
          <w:sz w:val="13"/>
          <w:szCs w:val="13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2"/>
        <w:gridCol w:w="1198"/>
        <w:gridCol w:w="1196"/>
        <w:gridCol w:w="784"/>
        <w:gridCol w:w="1336"/>
        <w:gridCol w:w="1199"/>
        <w:gridCol w:w="921"/>
      </w:tblGrid>
      <w:tr w:rsidR="00DC4411" w:rsidRPr="00533EE9" w14:paraId="251132A9" w14:textId="77777777" w:rsidTr="00FB3206">
        <w:trPr>
          <w:cantSplit/>
        </w:trPr>
        <w:tc>
          <w:tcPr>
            <w:tcW w:w="1672" w:type="dxa"/>
            <w:tcBorders>
              <w:top w:val="single" w:sz="12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EC97535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178" w:type="dxa"/>
            <w:gridSpan w:val="3"/>
            <w:tcBorders>
              <w:top w:val="single" w:sz="12" w:space="0" w:color="auto"/>
            </w:tcBorders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A25D2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Before matching</w:t>
            </w:r>
          </w:p>
        </w:tc>
        <w:tc>
          <w:tcPr>
            <w:tcW w:w="3456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DD68FC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After matching</w:t>
            </w:r>
          </w:p>
        </w:tc>
      </w:tr>
      <w:tr w:rsidR="00DC4411" w:rsidRPr="00533EE9" w14:paraId="384D8895" w14:textId="77777777" w:rsidTr="00FB3206">
        <w:trPr>
          <w:cantSplit/>
        </w:trPr>
        <w:tc>
          <w:tcPr>
            <w:tcW w:w="1672" w:type="dxa"/>
            <w:tcBorders>
              <w:bottom w:val="single" w:sz="8" w:space="0" w:color="000000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FD15031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Variables</w:t>
            </w:r>
          </w:p>
        </w:tc>
        <w:tc>
          <w:tcPr>
            <w:tcW w:w="119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FE36A0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No radiation</w:t>
            </w:r>
            <w:r w:rsidRPr="00533EE9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br/>
              <w:t>(N=5929)</w:t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827543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Radiation</w:t>
            </w:r>
          </w:p>
          <w:p w14:paraId="01D95CB7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(N=2097)</w:t>
            </w:r>
          </w:p>
        </w:tc>
        <w:tc>
          <w:tcPr>
            <w:tcW w:w="78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AC69600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533EE9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value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F753658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No radiation</w:t>
            </w:r>
            <w:r w:rsidRPr="00533EE9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br/>
              <w:t>(N=5929)</w:t>
            </w:r>
          </w:p>
        </w:tc>
        <w:tc>
          <w:tcPr>
            <w:tcW w:w="11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4EB2D594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Radiation</w:t>
            </w:r>
          </w:p>
          <w:p w14:paraId="3DB876FE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(N=2097)</w:t>
            </w:r>
          </w:p>
        </w:tc>
        <w:tc>
          <w:tcPr>
            <w:tcW w:w="921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8B9BB26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3"/>
                <w:szCs w:val="13"/>
              </w:rPr>
              <w:t xml:space="preserve">P </w:t>
            </w:r>
            <w:r w:rsidRPr="00533EE9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value</w:t>
            </w:r>
          </w:p>
        </w:tc>
      </w:tr>
      <w:tr w:rsidR="00DC4411" w:rsidRPr="00533EE9" w14:paraId="081C1498" w14:textId="77777777" w:rsidTr="00FB3206">
        <w:trPr>
          <w:cantSplit/>
        </w:trPr>
        <w:tc>
          <w:tcPr>
            <w:tcW w:w="1672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17D8590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Age</w:t>
            </w:r>
          </w:p>
        </w:tc>
        <w:tc>
          <w:tcPr>
            <w:tcW w:w="1198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799917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96" w:type="dxa"/>
            <w:tcBorders>
              <w:top w:val="single" w:sz="8" w:space="0" w:color="000000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F2CE8A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84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3EA4D0A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33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E9A485B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9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3FD6AF17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2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A07CBA4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DC4411" w:rsidRPr="00533EE9" w14:paraId="700D67E0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84EBFAB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50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1BE2A8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06 (11.9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D31137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7 (8.9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244817B7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7CC28BD0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1 (8.2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4E7A9D94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2 (8.7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0FC09B6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798</w:t>
            </w:r>
          </w:p>
        </w:tc>
      </w:tr>
      <w:tr w:rsidR="00DC4411" w:rsidRPr="00533EE9" w14:paraId="2AC68911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D56F7A2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-69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66D40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14 (54.2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E1B42A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24 (63.1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00C98701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4E4CD960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29 (62.2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753C1190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28 (62.2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1C7AB6E1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C4411" w:rsidRPr="00533EE9" w14:paraId="085EFCA0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D8514EA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≥70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801047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09 (33.9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FD4144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6 (27.9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4ABDC6D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6D82DB2F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5 (29.6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501F7E2E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5 (29.1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33877F6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C4411" w:rsidRPr="00533EE9" w14:paraId="27FB95A8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F0E3AF3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Race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F8584B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5FEAD3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14:paraId="1BC04F43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3BAD7011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14:paraId="07B114E5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2F7B4B11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DC4411" w:rsidRPr="00533EE9" w14:paraId="3E88E763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9A916A2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lack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D6456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3(10.2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325B1C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9 (10.9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37DE2C52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52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615715E3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1 (9.7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64EF85F8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3 (10.8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3F3797F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41</w:t>
            </w:r>
          </w:p>
        </w:tc>
      </w:tr>
      <w:tr w:rsidR="00DC4411" w:rsidRPr="00533EE9" w14:paraId="11DF7D61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5218A2C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ther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BE7F39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85 (9.9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235AE4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1 (8.2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3462A49C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4751CEF6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9 (9.1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287D887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7 (8.5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72E9E412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C4411" w:rsidRPr="00533EE9" w14:paraId="3E6660ED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5D9A903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White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35A976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41(80.0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B2F7C0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97 (80.9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77D73918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16B63E57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05 (81.3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68824361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95 (80.8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85FCDC8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C4411" w:rsidRPr="00533EE9" w14:paraId="1C696462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8A133D1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Sex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4DE351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168725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14:paraId="394B85C9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215846B7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14:paraId="529D9406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02449734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DC4411" w:rsidRPr="00533EE9" w14:paraId="3A9BAC3E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23CC9D1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17029C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975 (50.2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CBF08B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91 (47.3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6CD7BE1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22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2BA55287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45 (47.8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005BBF6B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44 (47.8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ACB0C17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</w:tr>
      <w:tr w:rsidR="00DC4411" w:rsidRPr="00533EE9" w14:paraId="5D290341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12B9F3E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ale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88C367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954 (49.8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BCEA88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06 (52.7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487E5DE0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32E42C46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30 (52.2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7683415C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31 (52.2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46F4EA6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C4411" w:rsidRPr="00533EE9" w14:paraId="63F29E56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96EC35C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Marital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4965BA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D09173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14:paraId="4F68AC70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7DAC1F59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14:paraId="4F3B914B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3B41BCBE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C4411" w:rsidRPr="00533EE9" w14:paraId="63C262A4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DB136DC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arried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928C29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846 (64.9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17CCA7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29 (68.1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2B12C849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007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0A9A530B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52 (68.5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5D707B27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35 (67.6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3F315CD0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85</w:t>
            </w:r>
          </w:p>
        </w:tc>
      </w:tr>
      <w:tr w:rsidR="00DC4411" w:rsidRPr="00533EE9" w14:paraId="6B424F99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34F0791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ther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E22548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83 (35.1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BD32AA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68 (31.9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3C4D992C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07F9F8BE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3 (31.5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1BC836A4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40 (32.4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AE4EC18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C4411" w:rsidRPr="00533EE9" w14:paraId="2DC9313A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9F49C96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Insurance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281802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2DE5AF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14:paraId="2CD14610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7379A555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14:paraId="1CC89FB3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57A34635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C4411" w:rsidRPr="00533EE9" w14:paraId="4501ABD2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A724CF9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sured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FFAA33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27 (96.6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3133C7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36 (97.1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2E9C3D8C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290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3AF1FF0C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22 (97.3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70D24B5E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17 (97.1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4EA25773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73</w:t>
            </w:r>
          </w:p>
        </w:tc>
      </w:tr>
      <w:tr w:rsidR="00DC4411" w:rsidRPr="00533EE9" w14:paraId="7B40B760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C297758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ninsured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D465EE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0 (2.7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5711C9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 (2.1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2F5219F2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7BBA2F27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 (2.1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30AFEDFE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 (2.2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84A08CE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C4411" w:rsidRPr="00533EE9" w14:paraId="61D5C907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C7D755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9CC2A8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 (0.7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E4545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 (0.8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2B854981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3361ABE9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 (0.6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450CDF83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 (0.7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19E78493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C4411" w:rsidRPr="00533EE9" w14:paraId="02D9DF60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18DF246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Site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945461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75C4C2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14:paraId="670A372B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0DF34DA8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14:paraId="49F6E220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1F4DB307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C4411" w:rsidRPr="00533EE9" w14:paraId="578F89B1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B5B1274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ead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DFEF44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69 (58.5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EAEFAC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97 (76.2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5BF98FF2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10141780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17 (76.8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6DD64225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81 (75.0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4FB46B91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404</w:t>
            </w:r>
          </w:p>
        </w:tc>
      </w:tr>
      <w:tr w:rsidR="00DC4411" w:rsidRPr="00533EE9" w14:paraId="59077E99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8A23A58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ther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A52327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72 (11.3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425932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8 (8.5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1064BEB0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03F43285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9 (8.1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4A42BDDB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4 (8.8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7D7A5478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C4411" w:rsidRPr="00533EE9" w14:paraId="150CDDA5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9088EE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il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E1C1AB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88 (30.2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CF813C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2 (15.4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6C9D928B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740BBDBA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99 (15.1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017A83AF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20 (16.2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41A6E78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C4411" w:rsidRPr="00533EE9" w14:paraId="1DDFD758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99FBF09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Histology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7089AB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5E5750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14:paraId="46486B02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633E087C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14:paraId="5DD8784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548C1A75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C4411" w:rsidRPr="00533EE9" w14:paraId="5F61C7E2" w14:textId="77777777" w:rsidTr="00917003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F550078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denocarcinomas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FFC998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594 (60.6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E5A96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06 (52.7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12A1B94E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614E9ECE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88 (50.0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202F2AE4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19 (51.6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4C8D2F70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16</w:t>
            </w:r>
          </w:p>
        </w:tc>
      </w:tr>
      <w:tr w:rsidR="00DC4411" w:rsidRPr="00533EE9" w14:paraId="281F9A51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53E0E08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uctal and lobular neoplasms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AD1614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79 (31.7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3500EB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61 (41.1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4370F064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5EC30EEF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54 (43.2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7C20C229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27 (41.9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0FC588D9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C4411" w:rsidRPr="00533EE9" w14:paraId="08A06E49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F6FD2B7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Other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F3A6A6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9 (7.6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4D04E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7 (6.53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22C2AAA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211A79A1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0 (0.70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0FB8D39B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9 (6.5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409AAB0A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C4411" w:rsidRPr="00533EE9" w14:paraId="393B6CE3" w14:textId="77777777" w:rsidTr="00917003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48274B1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Grade</w:t>
            </w:r>
            <w:r w:rsidRPr="00533EE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C37AD9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4CBAC9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14:paraId="1BA696B3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60F0173C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14:paraId="75B83A33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379DBBD3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C4411" w:rsidRPr="00533EE9" w14:paraId="25F41C51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7CD1522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B09CEE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05 (30.4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813FA8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1 (11.0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1C741123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2BC21DFE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5 (10.9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51056E8B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9 (11.6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86E9918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874</w:t>
            </w:r>
          </w:p>
        </w:tc>
      </w:tr>
      <w:tr w:rsidR="00DC4411" w:rsidRPr="00533EE9" w14:paraId="0125931A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0EF06C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Ⅱ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E4A2DE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83 (40.2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48E18F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14 (53.1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19020CA9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7EAC5D79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33 (52.3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358ADFFF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21 (51.7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BC008F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C4411" w:rsidRPr="00533EE9" w14:paraId="02A3FE84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98900F9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Ⅲ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F71099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37 (27.6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448F25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23 (34.5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0D343A3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27AAE7B1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01 (35.5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6287273F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96 (35.2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75F993B2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C4411" w:rsidRPr="00533EE9" w14:paraId="1B8254C9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867C253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Ⅳ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96E915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4 (1.8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78AFEF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9 (1.4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30022D7B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5E97905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 (1.3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778A20F7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9 (1.5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091F9420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C4411" w:rsidRPr="00533EE9" w14:paraId="49EF6CDC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1FB6F98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Stage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F50C7C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ECCB09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14:paraId="7B35F7E0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607343E2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14:paraId="41002A84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3E6BD5A2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C4411" w:rsidRPr="00533EE9" w14:paraId="2C69C24E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13018EE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39103E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97 (25.2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30F3B2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8 (6.6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4E01921F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2D4F9607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6 (6.4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613B614F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8 (7.0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3E10FA94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73</w:t>
            </w:r>
          </w:p>
        </w:tc>
      </w:tr>
      <w:tr w:rsidR="00DC4411" w:rsidRPr="00533EE9" w14:paraId="4E7CBE07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04FE933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I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B23294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81 (63.8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4B24B9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83 (85.0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74CC6F39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61D3C961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04 (86.3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14E17FC2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86 (85.4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9EEF012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C4411" w:rsidRPr="00533EE9" w14:paraId="6B6583B7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92E411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II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442BA0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1 (2.9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4A95F4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5 (6.4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4A67A328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04EB167E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7 (4.9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49CA94E6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0 (5.6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7BBF0D13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C4411" w:rsidRPr="00533EE9" w14:paraId="3BE1EC48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7B0063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V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CAA802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0 (8.1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9C50F5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 (2.0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7DDAA722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484AC55A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 (2.4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7781ED3A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 (2.1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4E76BA9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C4411" w:rsidRPr="00533EE9" w14:paraId="488F5905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532586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T stage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77385F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BA6822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14:paraId="7139AF19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4CFF4E9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14:paraId="7977B2A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000E884B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C4411" w:rsidRPr="00533EE9" w14:paraId="2492DC14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E57025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1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028054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916 (15.4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01E87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0 (3.3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5640D24F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0FD104CF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 (3.1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60B22016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0 (3.5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C85D03F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613</w:t>
            </w:r>
          </w:p>
        </w:tc>
      </w:tr>
      <w:tr w:rsidR="00DC4411" w:rsidRPr="00533EE9" w14:paraId="5C966832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111A0EA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2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570CF3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11 (17.1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9874E3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7 (9.4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2DC8DB31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0D8DBF86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4 (9.3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11F91E32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6 (9.9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1D082594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C4411" w:rsidRPr="00533EE9" w14:paraId="682319F1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128204E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3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6C1784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788 (63.9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CF123A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84 (80.3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7EFAE46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7A1A33F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20 (82.0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5A495DA1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88 (80.4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4B99D8E8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C4411" w:rsidRPr="00533EE9" w14:paraId="530E9D9C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5A70E57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4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DDE6A4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4 (3.6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E5DC8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6 (7.0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504ABED3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5E8787EE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9 (5.5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1076A927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1 (6.1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33440207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C4411" w:rsidRPr="00533EE9" w14:paraId="22D8D2C7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2C1460E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N stage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A985DC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815603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14:paraId="49CD8C21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6D859C10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14:paraId="39C0F5FE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3AA9E592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C4411" w:rsidRPr="00533EE9" w14:paraId="5592A97E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31AF3BB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0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054C29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78 (46.9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47AB38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6 (29.9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32805398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0013B64E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74 (29.1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0F4577C6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4 (30.6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7710AB90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313</w:t>
            </w:r>
          </w:p>
        </w:tc>
      </w:tr>
      <w:tr w:rsidR="00DC4411" w:rsidRPr="00533EE9" w14:paraId="1B140A01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7D2A0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1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C3286A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51 (53.1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F22F5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71 (70.1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45100037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11E51A85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01 (70.9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1D37204F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71 (69.4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6DF2ED2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C4411" w:rsidRPr="00533EE9" w14:paraId="20D7AFF0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AD0886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M stage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0EA30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920177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14:paraId="1D4F009C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7AD713FF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14:paraId="282707B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7C6098E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C4411" w:rsidRPr="00533EE9" w14:paraId="489D660E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D855D23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0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52BE1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449 (91.9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54336F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56 (98.0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6645D515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200C6378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27 (97.6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1650A818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34 (97.9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F4D6EB8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0.52</w:t>
            </w:r>
          </w:p>
        </w:tc>
      </w:tr>
      <w:tr w:rsidR="00DC4411" w:rsidRPr="00533EE9" w14:paraId="3315B8E8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960FF6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1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33D85A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0 (8.10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FFFA24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 (2.00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7B2C243F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677777A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 (2.4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6D370C2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1 (2.1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73DAFC80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C4411" w:rsidRPr="00533EE9" w14:paraId="21CEE8B8" w14:textId="77777777" w:rsidTr="00FB3206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363603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Chemotherapy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6FFAB2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F16624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14:paraId="07E84714" w14:textId="77777777" w:rsidR="00DC4411" w:rsidRPr="00533EE9" w:rsidRDefault="00DC4411" w:rsidP="0026282F">
            <w:pPr>
              <w:spacing w:line="120" w:lineRule="exact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336" w:type="dxa"/>
            <w:shd w:val="clear" w:color="auto" w:fill="auto"/>
            <w:vAlign w:val="center"/>
          </w:tcPr>
          <w:p w14:paraId="74FB6F21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99" w:type="dxa"/>
            <w:shd w:val="clear" w:color="auto" w:fill="auto"/>
            <w:vAlign w:val="center"/>
          </w:tcPr>
          <w:p w14:paraId="6CE32CE9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623EE473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DC4411" w:rsidRPr="00533EE9" w14:paraId="6D6EF54F" w14:textId="77777777" w:rsidTr="00275E4D">
        <w:trPr>
          <w:cantSplit/>
        </w:trPr>
        <w:tc>
          <w:tcPr>
            <w:tcW w:w="1672" w:type="dxa"/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9C2A5A0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/Unknown</w:t>
            </w:r>
          </w:p>
        </w:tc>
        <w:tc>
          <w:tcPr>
            <w:tcW w:w="1198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58A93D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192 (53.8%)</w:t>
            </w:r>
          </w:p>
        </w:tc>
        <w:tc>
          <w:tcPr>
            <w:tcW w:w="1196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617940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6 (3.6%)</w:t>
            </w:r>
          </w:p>
        </w:tc>
        <w:tc>
          <w:tcPr>
            <w:tcW w:w="784" w:type="dxa"/>
            <w:shd w:val="clear" w:color="auto" w:fill="auto"/>
            <w:vAlign w:val="center"/>
          </w:tcPr>
          <w:p w14:paraId="7D758242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&lt;0.001</w:t>
            </w:r>
          </w:p>
        </w:tc>
        <w:tc>
          <w:tcPr>
            <w:tcW w:w="1336" w:type="dxa"/>
            <w:shd w:val="clear" w:color="auto" w:fill="auto"/>
            <w:vAlign w:val="center"/>
          </w:tcPr>
          <w:p w14:paraId="2013217A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6 (3.8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18F816C5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6 (3.8%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008E480E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</w:t>
            </w:r>
          </w:p>
        </w:tc>
      </w:tr>
      <w:tr w:rsidR="00DC4411" w:rsidRPr="00533EE9" w14:paraId="5358A4C0" w14:textId="77777777" w:rsidTr="00275E4D">
        <w:trPr>
          <w:cantSplit/>
        </w:trPr>
        <w:tc>
          <w:tcPr>
            <w:tcW w:w="1672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C5C8B1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1198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B11062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737 (46.2%)</w:t>
            </w:r>
          </w:p>
        </w:tc>
        <w:tc>
          <w:tcPr>
            <w:tcW w:w="1196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CE5087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21 (96.4%)</w:t>
            </w:r>
          </w:p>
        </w:tc>
        <w:tc>
          <w:tcPr>
            <w:tcW w:w="78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EF4051E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3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274FA9C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99 (96.2%)</w:t>
            </w:r>
          </w:p>
        </w:tc>
        <w:tc>
          <w:tcPr>
            <w:tcW w:w="119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CBEFAAE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533EE9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899 (96.2%)</w:t>
            </w:r>
          </w:p>
        </w:tc>
        <w:tc>
          <w:tcPr>
            <w:tcW w:w="92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A3AE0A" w14:textId="77777777" w:rsidR="00DC4411" w:rsidRPr="00533EE9" w:rsidRDefault="00DC4411" w:rsidP="0026282F">
            <w:pPr>
              <w:spacing w:line="120" w:lineRule="exact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</w:tr>
    </w:tbl>
    <w:p w14:paraId="0103B991" w14:textId="40017F8E" w:rsidR="00E92336" w:rsidRPr="00533EE9" w:rsidRDefault="00954D67" w:rsidP="00FB3206">
      <w:pPr>
        <w:spacing w:line="240" w:lineRule="atLeast"/>
        <w:rPr>
          <w:rFonts w:ascii="Times New Roman" w:hAnsi="Times New Roman" w:cs="Times New Roman"/>
          <w:sz w:val="13"/>
          <w:szCs w:val="13"/>
        </w:rPr>
      </w:pPr>
      <w:r w:rsidRPr="00533EE9">
        <w:rPr>
          <w:rFonts w:ascii="Times New Roman" w:hAnsi="Times New Roman" w:cs="Times New Roman"/>
          <w:sz w:val="13"/>
          <w:szCs w:val="13"/>
        </w:rPr>
        <w:t>Grade: Ⅰ, well differentiation; Ⅱ, moderate differentiation; Ⅲ, poor differentiation; Ⅳ, undifferentiation.</w:t>
      </w:r>
    </w:p>
    <w:p w14:paraId="49118659" w14:textId="77777777" w:rsidR="00FB3206" w:rsidRPr="00806695" w:rsidRDefault="00FB3206" w:rsidP="00FB3206">
      <w:pPr>
        <w:spacing w:line="240" w:lineRule="atLeast"/>
        <w:rPr>
          <w:rFonts w:ascii="Times New Roman" w:hAnsi="Times New Roman" w:cs="Times New Roman"/>
          <w:sz w:val="10"/>
          <w:szCs w:val="10"/>
        </w:rPr>
      </w:pPr>
    </w:p>
    <w:sectPr w:rsidR="00FB3206" w:rsidRPr="00806695" w:rsidSect="00FB3206">
      <w:pgSz w:w="11906" w:h="16838"/>
      <w:pgMar w:top="1440" w:right="1800" w:bottom="567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725992" w14:textId="77777777" w:rsidR="00A33571" w:rsidRDefault="00A33571" w:rsidP="00806695">
      <w:r>
        <w:separator/>
      </w:r>
    </w:p>
  </w:endnote>
  <w:endnote w:type="continuationSeparator" w:id="0">
    <w:p w14:paraId="2FA9FB35" w14:textId="77777777" w:rsidR="00A33571" w:rsidRDefault="00A33571" w:rsidP="008066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E25D9" w14:textId="77777777" w:rsidR="00A33571" w:rsidRDefault="00A33571" w:rsidP="00806695">
      <w:r>
        <w:separator/>
      </w:r>
    </w:p>
  </w:footnote>
  <w:footnote w:type="continuationSeparator" w:id="0">
    <w:p w14:paraId="1198732E" w14:textId="77777777" w:rsidR="00A33571" w:rsidRDefault="00A33571" w:rsidP="008066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411"/>
    <w:rsid w:val="000C469F"/>
    <w:rsid w:val="000E15DF"/>
    <w:rsid w:val="00143CEC"/>
    <w:rsid w:val="00186A5D"/>
    <w:rsid w:val="001E1464"/>
    <w:rsid w:val="002043E9"/>
    <w:rsid w:val="00230E1A"/>
    <w:rsid w:val="0026282F"/>
    <w:rsid w:val="00275E4D"/>
    <w:rsid w:val="00460377"/>
    <w:rsid w:val="00467A71"/>
    <w:rsid w:val="004A2949"/>
    <w:rsid w:val="00522E84"/>
    <w:rsid w:val="00533EE9"/>
    <w:rsid w:val="00536585"/>
    <w:rsid w:val="00550A91"/>
    <w:rsid w:val="0057380E"/>
    <w:rsid w:val="00590DFD"/>
    <w:rsid w:val="005A6457"/>
    <w:rsid w:val="005C77E4"/>
    <w:rsid w:val="006743BB"/>
    <w:rsid w:val="006A4DAD"/>
    <w:rsid w:val="006C6F20"/>
    <w:rsid w:val="00762051"/>
    <w:rsid w:val="00806695"/>
    <w:rsid w:val="00822CE7"/>
    <w:rsid w:val="008433AA"/>
    <w:rsid w:val="00844747"/>
    <w:rsid w:val="008628CD"/>
    <w:rsid w:val="00876CD1"/>
    <w:rsid w:val="008836F0"/>
    <w:rsid w:val="008918E5"/>
    <w:rsid w:val="008F15BF"/>
    <w:rsid w:val="00917003"/>
    <w:rsid w:val="00935B80"/>
    <w:rsid w:val="00954D67"/>
    <w:rsid w:val="00997750"/>
    <w:rsid w:val="009C1326"/>
    <w:rsid w:val="009F001A"/>
    <w:rsid w:val="00A3347C"/>
    <w:rsid w:val="00A33571"/>
    <w:rsid w:val="00A9247A"/>
    <w:rsid w:val="00AC5A84"/>
    <w:rsid w:val="00BB25F6"/>
    <w:rsid w:val="00C47285"/>
    <w:rsid w:val="00C75204"/>
    <w:rsid w:val="00CC624C"/>
    <w:rsid w:val="00CF3BAA"/>
    <w:rsid w:val="00D768F9"/>
    <w:rsid w:val="00D81524"/>
    <w:rsid w:val="00DA1191"/>
    <w:rsid w:val="00DC4411"/>
    <w:rsid w:val="00DD784F"/>
    <w:rsid w:val="00E3699E"/>
    <w:rsid w:val="00E902A1"/>
    <w:rsid w:val="00E91A51"/>
    <w:rsid w:val="00E92336"/>
    <w:rsid w:val="00EF01C6"/>
    <w:rsid w:val="00EF260F"/>
    <w:rsid w:val="00F327DA"/>
    <w:rsid w:val="00FB3206"/>
    <w:rsid w:val="00FD0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35CC27"/>
  <w15:chartTrackingRefBased/>
  <w15:docId w15:val="{9001EFD4-5C63-3847-8711-1756F7724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4411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66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6695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669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6695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96FE3A-6EF5-43AC-9A92-6D4D415929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17</Words>
  <Characters>2379</Characters>
  <Application>Microsoft Office Word</Application>
  <DocSecurity>0</DocSecurity>
  <Lines>19</Lines>
  <Paragraphs>5</Paragraphs>
  <ScaleCrop>false</ScaleCrop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 晓雅</dc:creator>
  <cp:keywords/>
  <dc:description/>
  <cp:lastModifiedBy>Microsoft Office User</cp:lastModifiedBy>
  <cp:revision>8</cp:revision>
  <dcterms:created xsi:type="dcterms:W3CDTF">2022-07-03T08:45:00Z</dcterms:created>
  <dcterms:modified xsi:type="dcterms:W3CDTF">2023-02-13T15:00:00Z</dcterms:modified>
</cp:coreProperties>
</file>